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0082B" w14:textId="7D06911E" w:rsidR="008E5090" w:rsidRPr="00F40CA1" w:rsidRDefault="006B5EA8" w:rsidP="00B00F89">
      <w:pPr>
        <w:ind w:left="142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40CA1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8E5090" w:rsidRPr="00F40CA1">
        <w:rPr>
          <w:rFonts w:ascii="Times New Roman" w:hAnsi="Times New Roman" w:cs="Times New Roman"/>
          <w:b/>
          <w:sz w:val="22"/>
          <w:szCs w:val="22"/>
        </w:rPr>
        <w:t xml:space="preserve">able 2. Required sample sizes per study arm for a </w:t>
      </w:r>
      <w:r w:rsidR="00B05A56" w:rsidRPr="00F40CA1">
        <w:rPr>
          <w:rFonts w:ascii="Times New Roman" w:hAnsi="Times New Roman" w:cs="Times New Roman"/>
          <w:b/>
          <w:sz w:val="22"/>
          <w:szCs w:val="22"/>
        </w:rPr>
        <w:t>2-year</w:t>
      </w:r>
      <w:r w:rsidR="008E5090" w:rsidRPr="00F40CA1">
        <w:rPr>
          <w:rFonts w:ascii="Times New Roman" w:hAnsi="Times New Roman" w:cs="Times New Roman"/>
          <w:b/>
          <w:sz w:val="22"/>
          <w:szCs w:val="22"/>
        </w:rPr>
        <w:t xml:space="preserve"> clinical trial using </w:t>
      </w:r>
      <w:r w:rsidR="0090658B" w:rsidRPr="00F40CA1">
        <w:rPr>
          <w:rFonts w:ascii="Times New Roman" w:hAnsi="Times New Roman" w:cs="Times New Roman"/>
          <w:b/>
          <w:sz w:val="22"/>
          <w:szCs w:val="22"/>
        </w:rPr>
        <w:t xml:space="preserve">changes in </w:t>
      </w:r>
      <w:r w:rsidR="00D87B13" w:rsidRPr="00F40CA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[</w:t>
      </w:r>
      <w:proofErr w:type="gramStart"/>
      <w:r w:rsidR="00D87B13" w:rsidRPr="00F40CA1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  <w:lang w:val="en-GB"/>
        </w:rPr>
        <w:t>18</w:t>
      </w:r>
      <w:r w:rsidR="00D87B13" w:rsidRPr="00F40CA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F]FDG</w:t>
      </w:r>
      <w:proofErr w:type="gramEnd"/>
      <w:r w:rsidR="00D87B13" w:rsidRPr="00F40CA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="006F7D75" w:rsidRPr="00F40CA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UVR </w:t>
      </w:r>
      <w:r w:rsidR="00D93466" w:rsidRPr="00F40CA1">
        <w:rPr>
          <w:rFonts w:ascii="Times New Roman" w:hAnsi="Times New Roman" w:cs="Times New Roman"/>
          <w:b/>
          <w:sz w:val="22"/>
          <w:szCs w:val="22"/>
        </w:rPr>
        <w:t xml:space="preserve">uptake in averaged </w:t>
      </w:r>
      <w:r w:rsidR="008E5090" w:rsidRPr="00F40CA1">
        <w:rPr>
          <w:rFonts w:ascii="Times New Roman" w:hAnsi="Times New Roman" w:cs="Times New Roman"/>
          <w:b/>
          <w:sz w:val="22"/>
          <w:szCs w:val="22"/>
        </w:rPr>
        <w:t>regions</w:t>
      </w:r>
      <w:r w:rsidR="0007432B" w:rsidRPr="00F40CA1">
        <w:rPr>
          <w:rFonts w:ascii="Times New Roman" w:hAnsi="Times New Roman" w:cs="Times New Roman"/>
          <w:b/>
          <w:sz w:val="22"/>
          <w:szCs w:val="22"/>
        </w:rPr>
        <w:t>-of-interest</w:t>
      </w:r>
      <w:r w:rsidR="008A2CF3" w:rsidRPr="00F40CA1">
        <w:rPr>
          <w:rFonts w:ascii="Times New Roman" w:hAnsi="Times New Roman" w:cs="Times New Roman"/>
          <w:b/>
          <w:sz w:val="22"/>
          <w:szCs w:val="22"/>
        </w:rPr>
        <w:t xml:space="preserve"> as a surrogate variable</w:t>
      </w:r>
      <w:r w:rsidR="008E5090" w:rsidRPr="00F40CA1">
        <w:rPr>
          <w:rFonts w:ascii="Times New Roman" w:hAnsi="Times New Roman" w:cs="Times New Roman"/>
          <w:b/>
          <w:sz w:val="22"/>
          <w:szCs w:val="22"/>
        </w:rPr>
        <w:t>.</w:t>
      </w:r>
    </w:p>
    <w:p w14:paraId="120514BC" w14:textId="77777777" w:rsidR="008E5090" w:rsidRPr="00F1165B" w:rsidRDefault="008E5090" w:rsidP="00F1165B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9214" w:type="dxa"/>
        <w:tblInd w:w="250" w:type="dxa"/>
        <w:tblLayout w:type="fixed"/>
        <w:tblLook w:val="06A0" w:firstRow="1" w:lastRow="0" w:firstColumn="1" w:lastColumn="0" w:noHBand="1" w:noVBand="1"/>
      </w:tblPr>
      <w:tblGrid>
        <w:gridCol w:w="3404"/>
        <w:gridCol w:w="1312"/>
        <w:gridCol w:w="956"/>
        <w:gridCol w:w="1134"/>
        <w:gridCol w:w="1134"/>
        <w:gridCol w:w="1274"/>
      </w:tblGrid>
      <w:tr w:rsidR="006C546A" w:rsidRPr="00F1165B" w14:paraId="6F47AEB8" w14:textId="77777777" w:rsidTr="00764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vAlign w:val="center"/>
          </w:tcPr>
          <w:p w14:paraId="23F7145A" w14:textId="77777777" w:rsidR="00953F98" w:rsidRPr="00F1165B" w:rsidRDefault="00953F98" w:rsidP="00F1165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Enrichment strategy</w:t>
            </w:r>
          </w:p>
        </w:tc>
        <w:tc>
          <w:tcPr>
            <w:tcW w:w="1312" w:type="dxa"/>
            <w:vAlign w:val="center"/>
          </w:tcPr>
          <w:p w14:paraId="58D49823" w14:textId="3A42710B" w:rsidR="00953F98" w:rsidRPr="00F1165B" w:rsidRDefault="00F40CA1" w:rsidP="00F4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obasal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 temporal</w:t>
            </w:r>
          </w:p>
        </w:tc>
        <w:tc>
          <w:tcPr>
            <w:tcW w:w="956" w:type="dxa"/>
            <w:vAlign w:val="center"/>
          </w:tcPr>
          <w:p w14:paraId="6EDD4F94" w14:textId="0EE62448" w:rsidR="00953F98" w:rsidRPr="00F1165B" w:rsidRDefault="008E5090" w:rsidP="00F4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Orbito</w:t>
            </w:r>
            <w:proofErr w:type="spellEnd"/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1134" w:type="dxa"/>
            <w:vAlign w:val="center"/>
          </w:tcPr>
          <w:p w14:paraId="3B42CAF1" w14:textId="77777777" w:rsidR="00953F98" w:rsidRPr="00F1165B" w:rsidRDefault="00953F98" w:rsidP="00F4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Posterior cingulate</w:t>
            </w:r>
          </w:p>
        </w:tc>
        <w:tc>
          <w:tcPr>
            <w:tcW w:w="1134" w:type="dxa"/>
            <w:vAlign w:val="center"/>
          </w:tcPr>
          <w:p w14:paraId="0C7041DE" w14:textId="77777777" w:rsidR="00953F98" w:rsidRPr="00F1165B" w:rsidRDefault="00953F98" w:rsidP="00F4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Anterior cingulate</w:t>
            </w:r>
          </w:p>
        </w:tc>
        <w:tc>
          <w:tcPr>
            <w:tcW w:w="1274" w:type="dxa"/>
            <w:vAlign w:val="center"/>
          </w:tcPr>
          <w:p w14:paraId="499B8B9C" w14:textId="77777777" w:rsidR="00953F98" w:rsidRPr="00F1165B" w:rsidRDefault="00953F98" w:rsidP="006C54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</w:tr>
      <w:tr w:rsidR="006C546A" w:rsidRPr="00F1165B" w14:paraId="318D130A" w14:textId="77777777" w:rsidTr="00DC5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</w:tcPr>
          <w:p w14:paraId="2C06BAE3" w14:textId="77777777" w:rsidR="00953F98" w:rsidRPr="00F1165B" w:rsidRDefault="00953F98" w:rsidP="00F116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312" w:type="dxa"/>
            <w:vAlign w:val="center"/>
          </w:tcPr>
          <w:p w14:paraId="193C5BA0" w14:textId="77777777" w:rsidR="00953F98" w:rsidRPr="00F1165B" w:rsidRDefault="00953F9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956" w:type="dxa"/>
            <w:vAlign w:val="center"/>
          </w:tcPr>
          <w:p w14:paraId="3B93D5B4" w14:textId="77777777" w:rsidR="00953F98" w:rsidRPr="00F1165B" w:rsidRDefault="00A7701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987</w:t>
            </w:r>
          </w:p>
        </w:tc>
        <w:tc>
          <w:tcPr>
            <w:tcW w:w="1134" w:type="dxa"/>
            <w:vAlign w:val="center"/>
          </w:tcPr>
          <w:p w14:paraId="317A264B" w14:textId="77777777" w:rsidR="00953F98" w:rsidRPr="00F1165B" w:rsidRDefault="00A7701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2300</w:t>
            </w:r>
          </w:p>
        </w:tc>
        <w:tc>
          <w:tcPr>
            <w:tcW w:w="1134" w:type="dxa"/>
            <w:vAlign w:val="center"/>
          </w:tcPr>
          <w:p w14:paraId="361BE529" w14:textId="77777777" w:rsidR="00953F98" w:rsidRPr="00F1165B" w:rsidRDefault="00A7701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7330</w:t>
            </w:r>
          </w:p>
        </w:tc>
        <w:tc>
          <w:tcPr>
            <w:tcW w:w="1274" w:type="dxa"/>
          </w:tcPr>
          <w:p w14:paraId="67332E88" w14:textId="2217E8F6" w:rsidR="00953F98" w:rsidRPr="00F1165B" w:rsidRDefault="00764406" w:rsidP="00DC5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44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="00B64CE5"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cline</w:t>
            </w:r>
          </w:p>
        </w:tc>
      </w:tr>
      <w:tr w:rsidR="006C546A" w:rsidRPr="00F1165B" w14:paraId="5C100CE4" w14:textId="77777777" w:rsidTr="00DC5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</w:tcPr>
          <w:p w14:paraId="0C20353C" w14:textId="19777DD6" w:rsidR="00953F98" w:rsidRPr="00F1165B" w:rsidRDefault="0090658B" w:rsidP="00F116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β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312" w:type="dxa"/>
            <w:vAlign w:val="center"/>
          </w:tcPr>
          <w:p w14:paraId="4AA70707" w14:textId="77777777" w:rsidR="00953F98" w:rsidRPr="00F1165B" w:rsidRDefault="00953F9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567</w:t>
            </w:r>
          </w:p>
        </w:tc>
        <w:tc>
          <w:tcPr>
            <w:tcW w:w="956" w:type="dxa"/>
            <w:vAlign w:val="center"/>
          </w:tcPr>
          <w:p w14:paraId="04C57548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04418" w:rsidRPr="00F1165B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134" w:type="dxa"/>
            <w:vAlign w:val="center"/>
          </w:tcPr>
          <w:p w14:paraId="2631078D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04418" w:rsidRPr="00F1165B">
              <w:rPr>
                <w:rFonts w:ascii="Times New Roman" w:hAnsi="Times New Roman" w:cs="Times New Roman"/>
                <w:sz w:val="22"/>
                <w:szCs w:val="22"/>
              </w:rPr>
              <w:t>739</w:t>
            </w:r>
          </w:p>
        </w:tc>
        <w:tc>
          <w:tcPr>
            <w:tcW w:w="1134" w:type="dxa"/>
            <w:vAlign w:val="center"/>
          </w:tcPr>
          <w:p w14:paraId="41FB6F22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04418" w:rsidRPr="00F1165B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274" w:type="dxa"/>
          </w:tcPr>
          <w:p w14:paraId="65E34D0E" w14:textId="7D1F61DA" w:rsidR="00953F98" w:rsidRPr="00F1165B" w:rsidRDefault="00764406" w:rsidP="00DC5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44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cline</w:t>
            </w:r>
          </w:p>
        </w:tc>
      </w:tr>
      <w:tr w:rsidR="006C546A" w:rsidRPr="00F1165B" w14:paraId="461EB862" w14:textId="77777777" w:rsidTr="00DC5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</w:tcPr>
          <w:p w14:paraId="6ECB7BDD" w14:textId="77777777" w:rsidR="00953F98" w:rsidRPr="00F1165B" w:rsidRDefault="00953F98" w:rsidP="00F116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P-tau+</w:t>
            </w:r>
          </w:p>
        </w:tc>
        <w:tc>
          <w:tcPr>
            <w:tcW w:w="1312" w:type="dxa"/>
            <w:vAlign w:val="center"/>
          </w:tcPr>
          <w:p w14:paraId="0F5BC2DA" w14:textId="77777777" w:rsidR="00953F98" w:rsidRPr="00F1165B" w:rsidRDefault="00953F9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605</w:t>
            </w:r>
          </w:p>
        </w:tc>
        <w:tc>
          <w:tcPr>
            <w:tcW w:w="956" w:type="dxa"/>
            <w:vAlign w:val="center"/>
          </w:tcPr>
          <w:p w14:paraId="4E4ED885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761</w:t>
            </w:r>
          </w:p>
        </w:tc>
        <w:tc>
          <w:tcPr>
            <w:tcW w:w="1134" w:type="dxa"/>
            <w:vAlign w:val="center"/>
          </w:tcPr>
          <w:p w14:paraId="41D5506A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1728</w:t>
            </w:r>
          </w:p>
        </w:tc>
        <w:tc>
          <w:tcPr>
            <w:tcW w:w="1134" w:type="dxa"/>
            <w:vAlign w:val="center"/>
          </w:tcPr>
          <w:p w14:paraId="2F7AD424" w14:textId="77777777" w:rsidR="00953F98" w:rsidRPr="00F1165B" w:rsidRDefault="00B64CE5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5965</w:t>
            </w:r>
          </w:p>
        </w:tc>
        <w:tc>
          <w:tcPr>
            <w:tcW w:w="1274" w:type="dxa"/>
          </w:tcPr>
          <w:p w14:paraId="1629368F" w14:textId="7A804BDE" w:rsidR="00953F98" w:rsidRPr="00F1165B" w:rsidRDefault="00764406" w:rsidP="00DC5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44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cline</w:t>
            </w:r>
          </w:p>
        </w:tc>
      </w:tr>
      <w:tr w:rsidR="006C546A" w:rsidRPr="00F1165B" w14:paraId="33470594" w14:textId="77777777" w:rsidTr="00DC5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</w:tcPr>
          <w:p w14:paraId="2394566E" w14:textId="5FCF8853" w:rsidR="00953F98" w:rsidRPr="00F1165B" w:rsidRDefault="0090658B" w:rsidP="00F1165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β</w:t>
            </w:r>
            <w:r w:rsidR="00F1165B">
              <w:rPr>
                <w:rFonts w:ascii="Times New Roman" w:hAnsi="Times New Roman" w:cs="Times New Roman"/>
                <w:sz w:val="22"/>
                <w:szCs w:val="22"/>
              </w:rPr>
              <w:t>+/ p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>-tau+</w:t>
            </w:r>
          </w:p>
        </w:tc>
        <w:tc>
          <w:tcPr>
            <w:tcW w:w="1312" w:type="dxa"/>
            <w:vAlign w:val="center"/>
          </w:tcPr>
          <w:p w14:paraId="0CC470BD" w14:textId="77777777" w:rsidR="00953F98" w:rsidRPr="00F1165B" w:rsidRDefault="00E75A82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416</w:t>
            </w:r>
          </w:p>
        </w:tc>
        <w:tc>
          <w:tcPr>
            <w:tcW w:w="956" w:type="dxa"/>
            <w:vAlign w:val="center"/>
          </w:tcPr>
          <w:p w14:paraId="6725ADAB" w14:textId="77777777" w:rsidR="00953F98" w:rsidRPr="00F1165B" w:rsidRDefault="00E75A82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1134" w:type="dxa"/>
            <w:vAlign w:val="center"/>
          </w:tcPr>
          <w:p w14:paraId="2B845D01" w14:textId="77777777" w:rsidR="00953F98" w:rsidRPr="00F1165B" w:rsidRDefault="00E75A82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1356</w:t>
            </w:r>
          </w:p>
        </w:tc>
        <w:tc>
          <w:tcPr>
            <w:tcW w:w="1134" w:type="dxa"/>
            <w:vAlign w:val="center"/>
          </w:tcPr>
          <w:p w14:paraId="0FF0A7B6" w14:textId="77777777" w:rsidR="00953F98" w:rsidRPr="00F1165B" w:rsidRDefault="00E75A82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2232</w:t>
            </w:r>
          </w:p>
        </w:tc>
        <w:tc>
          <w:tcPr>
            <w:tcW w:w="1274" w:type="dxa"/>
          </w:tcPr>
          <w:p w14:paraId="1E5EBB60" w14:textId="26EB6F3F" w:rsidR="00953F98" w:rsidRPr="00F1165B" w:rsidRDefault="00764406" w:rsidP="00DC5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440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ecline</w:t>
            </w:r>
          </w:p>
        </w:tc>
      </w:tr>
      <w:tr w:rsidR="006C546A" w:rsidRPr="00F1165B" w14:paraId="4E291E36" w14:textId="77777777" w:rsidTr="00DC5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</w:tcPr>
          <w:p w14:paraId="46ADBEFB" w14:textId="6FC5C2AF" w:rsidR="00953F98" w:rsidRPr="00F1165B" w:rsidRDefault="0090658B" w:rsidP="005467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β</w:t>
            </w:r>
            <w:r w:rsidR="00F1165B">
              <w:rPr>
                <w:rFonts w:ascii="Times New Roman" w:hAnsi="Times New Roman" w:cs="Times New Roman"/>
                <w:sz w:val="22"/>
                <w:szCs w:val="22"/>
              </w:rPr>
              <w:t>+/ p</w:t>
            </w:r>
            <w:r w:rsidR="00B64CE5" w:rsidRPr="00F1165B">
              <w:rPr>
                <w:rFonts w:ascii="Times New Roman" w:hAnsi="Times New Roman" w:cs="Times New Roman"/>
                <w:sz w:val="22"/>
                <w:szCs w:val="22"/>
              </w:rPr>
              <w:t xml:space="preserve">-tau+ 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4672E">
              <w:rPr>
                <w:rFonts w:ascii="Times New Roman" w:hAnsi="Times New Roman" w:cs="Times New Roman"/>
                <w:sz w:val="22"/>
                <w:szCs w:val="22"/>
              </w:rPr>
              <w:t>above</w:t>
            </w:r>
            <w:bookmarkStart w:id="0" w:name="_GoBack"/>
            <w:bookmarkEnd w:id="0"/>
            <w:r w:rsidR="00B00F89">
              <w:rPr>
                <w:rFonts w:ascii="Times New Roman" w:hAnsi="Times New Roman" w:cs="Times New Roman"/>
                <w:sz w:val="22"/>
                <w:szCs w:val="22"/>
              </w:rPr>
              <w:t xml:space="preserve"> thresholds</w:t>
            </w:r>
            <w:r w:rsidR="00953F98" w:rsidRPr="00F116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12" w:type="dxa"/>
            <w:vAlign w:val="center"/>
          </w:tcPr>
          <w:p w14:paraId="12847037" w14:textId="5CF37BE0" w:rsidR="00953F98" w:rsidRPr="00F1165B" w:rsidRDefault="007B7E0E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56" w:type="dxa"/>
            <w:vAlign w:val="center"/>
          </w:tcPr>
          <w:p w14:paraId="7DD196F6" w14:textId="3D5558ED" w:rsidR="00953F98" w:rsidRPr="00F1165B" w:rsidRDefault="000D1BEE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1134" w:type="dxa"/>
            <w:vAlign w:val="center"/>
          </w:tcPr>
          <w:p w14:paraId="6C996947" w14:textId="77777777" w:rsidR="00953F98" w:rsidRPr="00F1165B" w:rsidRDefault="00953F98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134" w:type="dxa"/>
            <w:vAlign w:val="center"/>
          </w:tcPr>
          <w:p w14:paraId="5468CA31" w14:textId="7B2BCE20" w:rsidR="00953F98" w:rsidRPr="00F1165B" w:rsidRDefault="000D1BEE" w:rsidP="00DC5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542</w:t>
            </w:r>
          </w:p>
        </w:tc>
        <w:tc>
          <w:tcPr>
            <w:tcW w:w="1274" w:type="dxa"/>
          </w:tcPr>
          <w:p w14:paraId="5321AE50" w14:textId="77777777" w:rsidR="00953F98" w:rsidRPr="00F1165B" w:rsidRDefault="00B64CE5" w:rsidP="00DC5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16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04418" w:rsidRPr="00F1165B">
              <w:rPr>
                <w:rFonts w:ascii="Times New Roman" w:hAnsi="Times New Roman" w:cs="Times New Roman"/>
                <w:sz w:val="22"/>
                <w:szCs w:val="22"/>
              </w:rPr>
              <w:t>520</w:t>
            </w:r>
          </w:p>
        </w:tc>
      </w:tr>
    </w:tbl>
    <w:p w14:paraId="6ED73F8F" w14:textId="77777777" w:rsidR="00C0126C" w:rsidRPr="00F1165B" w:rsidRDefault="00C0126C" w:rsidP="00B00F89">
      <w:pPr>
        <w:ind w:firstLine="993"/>
        <w:jc w:val="both"/>
        <w:rPr>
          <w:rFonts w:ascii="Times New Roman" w:hAnsi="Times New Roman" w:cs="Times New Roman"/>
          <w:sz w:val="22"/>
          <w:szCs w:val="22"/>
        </w:rPr>
      </w:pPr>
    </w:p>
    <w:p w14:paraId="69B05886" w14:textId="5F875195" w:rsidR="00C0126C" w:rsidRPr="00F1165B" w:rsidRDefault="00F1165B" w:rsidP="00B00F89">
      <w:pPr>
        <w:ind w:left="142"/>
        <w:jc w:val="both"/>
        <w:rPr>
          <w:rFonts w:ascii="Times New Roman" w:hAnsi="Times New Roman" w:cs="Times New Roman"/>
          <w:sz w:val="22"/>
          <w:szCs w:val="22"/>
        </w:rPr>
      </w:pPr>
      <w:r w:rsidRPr="00F116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β=amyloid-β, </w:t>
      </w:r>
      <w:r w:rsidR="006F7D75" w:rsidRPr="00F1165B">
        <w:rPr>
          <w:rFonts w:ascii="Times New Roman" w:hAnsi="Times New Roman" w:cs="Times New Roman"/>
          <w:color w:val="000000" w:themeColor="text1"/>
          <w:sz w:val="22"/>
          <w:szCs w:val="22"/>
        </w:rPr>
        <w:t>FDG=fluorodeoxyglucose, p-tau=phosphorylated tau, SUVR=standardized uptake value ratio.</w:t>
      </w:r>
      <w:r w:rsidR="0076440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* </w:t>
      </w:r>
      <w:r w:rsidR="00764406" w:rsidRPr="00F1165B">
        <w:rPr>
          <w:rFonts w:ascii="Times New Roman" w:hAnsi="Times New Roman" w:cs="Times New Roman"/>
          <w:sz w:val="22"/>
          <w:szCs w:val="22"/>
        </w:rPr>
        <w:t>No decline</w:t>
      </w:r>
      <w:r w:rsidR="00764406">
        <w:rPr>
          <w:rFonts w:ascii="Times New Roman" w:hAnsi="Times New Roman" w:cs="Times New Roman"/>
          <w:sz w:val="22"/>
          <w:szCs w:val="22"/>
        </w:rPr>
        <w:t xml:space="preserve"> in mean </w:t>
      </w:r>
      <w:r w:rsidR="00764406" w:rsidRPr="0076440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[</w:t>
      </w:r>
      <w:r w:rsidR="00764406" w:rsidRPr="0076440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18</w:t>
      </w:r>
      <w:r w:rsidR="00764406" w:rsidRPr="0076440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]FDG </w:t>
      </w:r>
      <w:r w:rsidR="003376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uptake </w:t>
      </w:r>
      <w:r w:rsidR="00336D2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over 2 years</w:t>
      </w:r>
      <w:r w:rsidR="003376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llow-up</w:t>
      </w:r>
      <w:r w:rsidR="00336D2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sectPr w:rsidR="00C0126C" w:rsidRPr="00F1165B" w:rsidSect="00B00F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32D5A"/>
    <w:multiLevelType w:val="multilevel"/>
    <w:tmpl w:val="7708D1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4844357"/>
    <w:multiLevelType w:val="multilevel"/>
    <w:tmpl w:val="8FA67DE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B14"/>
    <w:rsid w:val="0007432B"/>
    <w:rsid w:val="000D1BEE"/>
    <w:rsid w:val="00336D23"/>
    <w:rsid w:val="003376EC"/>
    <w:rsid w:val="00450A4C"/>
    <w:rsid w:val="0054672E"/>
    <w:rsid w:val="00593AA6"/>
    <w:rsid w:val="006B5EA8"/>
    <w:rsid w:val="006C546A"/>
    <w:rsid w:val="006D43D3"/>
    <w:rsid w:val="006F7D75"/>
    <w:rsid w:val="00764406"/>
    <w:rsid w:val="007A1BA8"/>
    <w:rsid w:val="007B7E0E"/>
    <w:rsid w:val="00826D98"/>
    <w:rsid w:val="008A2CF3"/>
    <w:rsid w:val="008E5090"/>
    <w:rsid w:val="0090658B"/>
    <w:rsid w:val="00953F98"/>
    <w:rsid w:val="00A77018"/>
    <w:rsid w:val="00B00F89"/>
    <w:rsid w:val="00B05A56"/>
    <w:rsid w:val="00B20B14"/>
    <w:rsid w:val="00B64CE5"/>
    <w:rsid w:val="00BD2B3A"/>
    <w:rsid w:val="00BF19A6"/>
    <w:rsid w:val="00C0126C"/>
    <w:rsid w:val="00D04418"/>
    <w:rsid w:val="00D36C5D"/>
    <w:rsid w:val="00D87B13"/>
    <w:rsid w:val="00D93466"/>
    <w:rsid w:val="00DC5090"/>
    <w:rsid w:val="00E260F6"/>
    <w:rsid w:val="00E75A82"/>
    <w:rsid w:val="00F1165B"/>
    <w:rsid w:val="00F40CA1"/>
    <w:rsid w:val="00F5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05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0A4C"/>
    <w:pPr>
      <w:keepNext/>
      <w:keepLines/>
      <w:spacing w:before="480"/>
      <w:ind w:left="360" w:hanging="360"/>
      <w:outlineLvl w:val="0"/>
    </w:pPr>
    <w:rPr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0A4C"/>
    <w:pPr>
      <w:spacing w:before="120" w:after="120" w:line="360" w:lineRule="auto"/>
      <w:ind w:left="360" w:right="-7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caps/>
      <w:color w:val="000000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0A4C"/>
    <w:rPr>
      <w:rFonts w:ascii="Times New Roman" w:eastAsia="Times New Roman" w:hAnsi="Times New Roman" w:cs="Times New Roman"/>
      <w:b/>
      <w:bCs/>
      <w:caps/>
      <w:color w:val="000000"/>
      <w:spacing w:val="15"/>
    </w:rPr>
  </w:style>
  <w:style w:type="paragraph" w:styleId="NormalWeb">
    <w:name w:val="Normal (Web)"/>
    <w:basedOn w:val="Normal"/>
    <w:uiPriority w:val="99"/>
    <w:semiHidden/>
    <w:unhideWhenUsed/>
    <w:rsid w:val="00450A4C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50A4C"/>
    <w:rPr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B20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5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090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B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B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B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B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B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B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A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0A4C"/>
    <w:pPr>
      <w:keepNext/>
      <w:keepLines/>
      <w:spacing w:before="480"/>
      <w:ind w:left="360" w:hanging="360"/>
      <w:outlineLvl w:val="0"/>
    </w:pPr>
    <w:rPr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0A4C"/>
    <w:pPr>
      <w:spacing w:before="120" w:after="120" w:line="360" w:lineRule="auto"/>
      <w:ind w:left="360" w:right="-7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caps/>
      <w:color w:val="000000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0A4C"/>
    <w:rPr>
      <w:rFonts w:ascii="Times New Roman" w:eastAsia="Times New Roman" w:hAnsi="Times New Roman" w:cs="Times New Roman"/>
      <w:b/>
      <w:bCs/>
      <w:caps/>
      <w:color w:val="000000"/>
      <w:spacing w:val="15"/>
    </w:rPr>
  </w:style>
  <w:style w:type="paragraph" w:styleId="NormalWeb">
    <w:name w:val="Normal (Web)"/>
    <w:basedOn w:val="Normal"/>
    <w:uiPriority w:val="99"/>
    <w:semiHidden/>
    <w:unhideWhenUsed/>
    <w:rsid w:val="00450A4C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50A4C"/>
    <w:rPr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B20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5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090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B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B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B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B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B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B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ick Ali Pascoal</dc:creator>
  <cp:keywords/>
  <dc:description/>
  <cp:lastModifiedBy>Tharick Ali Pascoal</cp:lastModifiedBy>
  <cp:revision>6</cp:revision>
  <dcterms:created xsi:type="dcterms:W3CDTF">2017-09-04T00:43:00Z</dcterms:created>
  <dcterms:modified xsi:type="dcterms:W3CDTF">2017-09-11T03:34:00Z</dcterms:modified>
</cp:coreProperties>
</file>